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6FB05" w14:textId="20203C46" w:rsidR="006F1064" w:rsidRPr="009E4AB3" w:rsidRDefault="009E4AB3" w:rsidP="006F1064">
      <w:pPr>
        <w:spacing w:after="0"/>
        <w:rPr>
          <w:lang w:val="en-AU"/>
        </w:rPr>
      </w:pPr>
      <w:bookmarkStart w:id="0" w:name="_Hlk177592944"/>
      <w:r w:rsidRPr="009E4AB3">
        <w:rPr>
          <w:rStyle w:val="label"/>
          <w:b/>
          <w:bCs/>
          <w:lang w:val="en-AU"/>
        </w:rPr>
        <w:t>Table S1</w:t>
      </w:r>
      <w:r w:rsidRPr="009E4AB3">
        <w:rPr>
          <w:rStyle w:val="ins"/>
          <w:b/>
          <w:bCs/>
          <w:lang w:val="en-AU"/>
        </w:rPr>
        <w:t>.</w:t>
      </w:r>
      <w:r w:rsidRPr="009E4AB3">
        <w:rPr>
          <w:rStyle w:val="ins"/>
          <w:lang w:val="en-AU"/>
        </w:rPr>
        <w:t xml:space="preserve"> </w:t>
      </w:r>
      <w:r w:rsidRPr="009E4AB3">
        <w:rPr>
          <w:lang w:val="en-AU"/>
        </w:rPr>
        <w:t xml:space="preserve">Accuracy and reliability results of the arm-worn Verity Sense (upper arm and forearm). </w:t>
      </w:r>
    </w:p>
    <w:p w14:paraId="1E95DE04" w14:textId="77777777" w:rsidR="009E4AB3" w:rsidRPr="009E4AB3" w:rsidRDefault="009E4AB3" w:rsidP="006F1064">
      <w:pPr>
        <w:spacing w:after="0"/>
        <w:rPr>
          <w:lang w:val="en-AU"/>
        </w:rPr>
      </w:pPr>
    </w:p>
    <w:tbl>
      <w:tblPr>
        <w:tblW w:w="153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1808"/>
        <w:gridCol w:w="1465"/>
        <w:gridCol w:w="1514"/>
        <w:gridCol w:w="1562"/>
        <w:gridCol w:w="1211"/>
        <w:gridCol w:w="909"/>
        <w:gridCol w:w="605"/>
        <w:gridCol w:w="1384"/>
        <w:gridCol w:w="1038"/>
        <w:gridCol w:w="1363"/>
        <w:gridCol w:w="1528"/>
      </w:tblGrid>
      <w:tr w:rsidR="00B643A5" w:rsidRPr="00B643A5" w14:paraId="1CF134A6" w14:textId="77777777" w:rsidTr="009E4AB3">
        <w:trPr>
          <w:trHeight w:val="346"/>
        </w:trPr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8E0DC" w14:textId="526DF070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bookmarkStart w:id="1" w:name="_Hlk176978788"/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Verity Sense</w:t>
            </w:r>
            <w:r w:rsid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 xml:space="preserve"> wearing posi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71CEF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DBB7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HR</w:t>
            </w:r>
          </w:p>
          <w:p w14:paraId="140D986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 xml:space="preserve">H10 (reference)  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br/>
              <w:t>mean (SD) [bpm]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B740A" w14:textId="7B8FD2BE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HR</w:t>
            </w:r>
          </w:p>
          <w:p w14:paraId="2EBF835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Verity Sense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br/>
              <w:t>mean (SD) [bpm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D928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 xml:space="preserve">Systematic bias 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br/>
              <w:t>(LoA lower; LoA upper)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br/>
              <w:t>[bpm]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BA95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MAE (MAPE) [bpm]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CA6C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5% accuracy [%]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70C6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5" w:right="-145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RMSE</w:t>
            </w:r>
          </w:p>
          <w:p w14:paraId="55341C8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5" w:right="-145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[bpm]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7D8C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 xml:space="preserve">Pearson’s correlation coefficient or OLS 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B643A5">
              <w:rPr>
                <w:rFonts w:ascii="Cambria" w:eastAsia="Times New Roman" w:hAnsi="Cambria" w:cstheme="minorHAnsi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-value (</w:t>
            </w:r>
            <w:r w:rsidRPr="00B643A5">
              <w:rPr>
                <w:rFonts w:ascii="Cambria" w:eastAsia="Times New Roman" w:hAnsi="Cambria" w:cstheme="minorHAnsi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389A1" w14:textId="5794C1CD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OLS</w:t>
            </w:r>
          </w:p>
          <w:p w14:paraId="2943C8B2" w14:textId="00DBBC34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slope</w:t>
            </w:r>
          </w:p>
          <w:p w14:paraId="28771B0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(intercept [bpm]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47E2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it-IT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it-IT"/>
              </w:rPr>
              <w:t>CCC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it-IT"/>
              </w:rPr>
              <w:br/>
              <w:t>(95% CI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2C6C4" w14:textId="26BE67E2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206" w:right="-213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WSCV (9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it-IT"/>
              </w:rPr>
              <w:t>5% CI)</w:t>
            </w:r>
          </w:p>
          <w:p w14:paraId="5078C196" w14:textId="2989C3A1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206" w:right="-213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[%]</w:t>
            </w:r>
          </w:p>
        </w:tc>
      </w:tr>
      <w:tr w:rsidR="00B643A5" w:rsidRPr="00B643A5" w14:paraId="73549C29" w14:textId="77777777" w:rsidTr="009E4AB3">
        <w:trPr>
          <w:trHeight w:val="346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AE2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ind w:left="123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045A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Lying dow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BB1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4.08 (14.6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61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4.39 (15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1F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02 (-5.36; 5.3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AE8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61 (2.2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798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2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B1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FC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EB9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3 (-2.1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21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97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187" w14:textId="2E13ABFF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66 (3.41-3.91)</w:t>
            </w:r>
          </w:p>
        </w:tc>
      </w:tr>
      <w:tr w:rsidR="00B643A5" w:rsidRPr="00B643A5" w14:paraId="730404DD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C855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2D09" w14:textId="6AC21E21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Sitt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90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7.89 (14.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52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7.97 (15.1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56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17 (-5.87; 5.5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DFB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89 (2.4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15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9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3F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80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E0C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3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47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4BC8" w14:textId="597FA432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73 (3.47-3.98)</w:t>
            </w:r>
          </w:p>
        </w:tc>
      </w:tr>
      <w:tr w:rsidR="00B643A5" w:rsidRPr="00B643A5" w14:paraId="0AF7AFF8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9E7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A6E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Walk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D0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39 (15.9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7C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52 (16.2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859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27 (-3.82; 4.3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D6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34 (1.3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2E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5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75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4E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9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095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8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16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99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29E" w14:textId="57BAC6C5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2.16 (2.08-2.25)</w:t>
            </w:r>
          </w:p>
        </w:tc>
      </w:tr>
      <w:tr w:rsidR="00B643A5" w:rsidRPr="00B643A5" w14:paraId="1B6D0A6A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2ED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306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Picking up objec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0B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7.01 (16.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04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8.07 (17.3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10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2 (-5.02; 7.0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402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18 (2.3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C7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7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81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3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D30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BB5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1.7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4C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D4B" w14:textId="45AD469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18 (3.01-3.35)</w:t>
            </w:r>
          </w:p>
        </w:tc>
      </w:tr>
      <w:tr w:rsidR="00B643A5" w:rsidRPr="00B643A5" w14:paraId="79E37CAF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DFA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5E0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Jogg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4F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39.06 (20.5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3B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39.00 (20.1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B4F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06 (-3.30; 3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C1D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8 (0.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C5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8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2B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1D6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3B3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3.0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45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91E" w14:textId="1406A730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.19 (1.12-1.25)</w:t>
            </w:r>
          </w:p>
        </w:tc>
      </w:tr>
      <w:tr w:rsidR="00B643A5" w:rsidRPr="00B643A5" w14:paraId="08C367CD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0B9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974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Weight train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59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29.81 (19.1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B7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29.16 (17.9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09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65 (-13.31; 12.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40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90 (2.2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37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8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F6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6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12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4 (0.8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490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8 (14.7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86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4 (0.92-0.9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9C6" w14:textId="22584393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4.98 (4.71-5.24)</w:t>
            </w:r>
          </w:p>
        </w:tc>
      </w:tr>
      <w:tr w:rsidR="00B643A5" w:rsidRPr="00B643A5" w14:paraId="57492798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9E9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073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Cycling on ergome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BFB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45.66 (22.6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31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45.50 (22.6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DE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16 (-2.96; 2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E3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73 (0.5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B1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8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3B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A6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1.0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969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-0.1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9E7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844" w14:textId="41A0B78F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0.98 (0.93-1.03)</w:t>
            </w:r>
          </w:p>
        </w:tc>
      </w:tr>
      <w:tr w:rsidR="00B643A5" w:rsidRPr="00B643A5" w14:paraId="2C7A3392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E23D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6D7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HII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74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74.04 (17.5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BE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73.05 (17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52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1.00 (-7.52; 5.5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F3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72 (1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36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CD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3.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60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4CC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2.2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3A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EE79" w14:textId="43319F8A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.91 (1.81-2.01)</w:t>
            </w:r>
          </w:p>
        </w:tc>
      </w:tr>
      <w:tr w:rsidR="00B643A5" w:rsidRPr="00B643A5" w14:paraId="3472F6C2" w14:textId="77777777" w:rsidTr="009E4AB3">
        <w:trPr>
          <w:trHeight w:val="346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D88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6DE9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Post-exercise sitting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65D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2.32 (14.6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213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2.32 (14.51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D32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00 (-2.50; 2.5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C57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2 (0.83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920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8.8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76B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A96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C49C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1.48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391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6951" w14:textId="75DFC2D5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.25 (1.21-1.29)</w:t>
            </w:r>
          </w:p>
        </w:tc>
      </w:tr>
      <w:tr w:rsidR="00B643A5" w:rsidRPr="00B643A5" w14:paraId="12DBA455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4692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1D90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04F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14.67 (33.26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4D0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14.97 (32.96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816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05 (-5.84; 5.74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2CA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43 (1.35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926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4.9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7EE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9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F7A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4E2864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1.61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FA6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2CA3" w14:textId="21C15C91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2.57 (2.53-2.61)</w:t>
            </w:r>
          </w:p>
        </w:tc>
      </w:tr>
      <w:tr w:rsidR="00B643A5" w:rsidRPr="00B643A5" w14:paraId="30543AA9" w14:textId="77777777" w:rsidTr="009E4AB3">
        <w:trPr>
          <w:trHeight w:val="363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C02EF" w14:textId="3270273E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ind w:left="123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4B31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Lying dow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4B6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4.08 (14.6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758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4.40 (15.2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7E0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00 (-5.84; 5.8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B9E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94 (2.6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C1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6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188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130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52B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1 (-0.8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6DF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09CE" w14:textId="37B30A1C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4.0</w:t>
            </w:r>
            <w:r w:rsidR="00F43988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 xml:space="preserve"> (3.73-4.27)</w:t>
            </w:r>
          </w:p>
        </w:tc>
      </w:tr>
      <w:tr w:rsidR="00B643A5" w:rsidRPr="00B643A5" w14:paraId="46331851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B3AE4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F9F9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Sitt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815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7.89 (14.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2C0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7.60 (15.2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474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54 (-7.59; 6.5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66F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33 (3.0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6C2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2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B3C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3.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18E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7 (0.9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816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6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041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7 (0.96-0.9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BEB3" w14:textId="56AF6450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4.61 (4.3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-4.92)</w:t>
            </w:r>
          </w:p>
        </w:tc>
      </w:tr>
      <w:tr w:rsidR="00B643A5" w:rsidRPr="00B643A5" w14:paraId="09BFCFE7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8C886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8223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Walk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612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39 (15.9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6A0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16 (16.5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DD0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09 (-7.25; 7.0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DFEA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00 (2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EF3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2D2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3.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F34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0C7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6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F07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0.9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3736" w14:textId="5D2197CA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8</w:t>
            </w:r>
            <w:r w:rsidR="00F43988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 xml:space="preserve"> (3.65-3.95)</w:t>
            </w:r>
          </w:p>
        </w:tc>
      </w:tr>
      <w:tr w:rsidR="00B643A5" w:rsidRPr="00B643A5" w14:paraId="0148B744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77A22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1A15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Picking up objec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662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7.01 (16.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CDC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8.93 (16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C6A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88 (-8.55; 12.3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C43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3.63 (4.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9AD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4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FA6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5.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1D03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5 (0.9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C7C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1 (10.3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959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5 (0.93-0.9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0D69" w14:textId="323C65C8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5.49 (5.19-5.78)</w:t>
            </w:r>
          </w:p>
        </w:tc>
      </w:tr>
      <w:tr w:rsidR="00B643A5" w:rsidRPr="00B643A5" w14:paraId="3A4A5F10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B6506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6F4D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Jogg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8CE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39.06 (20.5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438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39.00 (20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6D4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06 (-4.42; 4.3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2C5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17 (0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F73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6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DAD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4C3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9 (0.9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C47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7 (3.7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744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9A7C" w14:textId="08C2CBBD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.6</w:t>
            </w:r>
            <w:r w:rsidR="00F43988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 xml:space="preserve"> (1.52-1.69)</w:t>
            </w:r>
          </w:p>
        </w:tc>
      </w:tr>
      <w:tr w:rsidR="00B643A5" w:rsidRPr="00B643A5" w14:paraId="4D4D2DFF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DABA6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EDA0B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Weight training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FB08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29.81 (19.18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5529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27.27 (17.8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F23C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2.54 (-20.57; 15.48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B915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5.08 (3.86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35998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6.08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115D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.54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F385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8 (0.77)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6DB2132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2 (21.23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601C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7 (0.84-0.89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E3EAE" w14:textId="392CC5DB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7.09 (6.71-7.46)</w:t>
            </w:r>
          </w:p>
        </w:tc>
      </w:tr>
      <w:tr w:rsidR="00B643A5" w:rsidRPr="00B643A5" w14:paraId="49AC698B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A7564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4A6E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Cycling on ergome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344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45.66 (22.6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6B3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45.53 (22.7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450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13 (-3.38; 3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A0F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2 (0.6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379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9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316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9B6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87BE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-0.3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640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6E5B" w14:textId="6D3A7489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.14 (1.08-1.2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0355DC4F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9E504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BD64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HIIT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97B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74.04 (17.58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3BF4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70.40 (17.16)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0A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3.64 (-22.11; 14.83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7BD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4.56 (2.54)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F0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6.78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EB80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.10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514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5 (0.73)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66ED2C4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3 (25.50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6655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4 (0.81-0.86)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94FB" w14:textId="769598CA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5.42 (5.13-5.7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2694CE9B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1689E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7256E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Post-exercise sitting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3B0F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2.32 (14.66)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9FDC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0.51 (15.80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99EA6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1.81 (-21.47; 17.85)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81AC1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87 (2.62)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7066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92.62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E52CD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B4CB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79 (0.62)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B55A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85 (13.89)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10E6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78 (0.76-0.80)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35EFC" w14:textId="340ED2A0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9.8</w:t>
            </w:r>
            <w:r w:rsidR="00F43988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 xml:space="preserve"> (9.47-10.14)</w:t>
            </w:r>
          </w:p>
        </w:tc>
      </w:tr>
      <w:tr w:rsidR="00B643A5" w:rsidRPr="00B643A5" w14:paraId="21DD3579" w14:textId="77777777" w:rsidTr="009E4AB3">
        <w:trPr>
          <w:trHeight w:val="363"/>
        </w:trPr>
        <w:tc>
          <w:tcPr>
            <w:tcW w:w="917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CBE1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39BA" w14:textId="77777777" w:rsidR="007120DD" w:rsidRPr="00B643A5" w:rsidRDefault="007120DD" w:rsidP="00B643A5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56E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14.67 (33.26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EC6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114.11 (32.72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E0A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5" w:right="-6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-0.91 (-14.64; 12.83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0BFB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2.72 (2.44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878F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88.5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4E97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145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7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E84C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right="-68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6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4F98599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93" w:right="-72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6 (3.67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1E32" w14:textId="77777777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  <w:t>0.98 (0.97-0.98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0EF2" w14:textId="6413624F" w:rsidR="007120DD" w:rsidRPr="00B643A5" w:rsidRDefault="007120DD" w:rsidP="007F2221">
            <w:pPr>
              <w:tabs>
                <w:tab w:val="left" w:pos="9214"/>
              </w:tabs>
              <w:spacing w:after="0" w:line="240" w:lineRule="auto"/>
              <w:ind w:left="-64" w:right="-126"/>
              <w:jc w:val="center"/>
              <w:rPr>
                <w:rFonts w:ascii="Cambria" w:eastAsia="Times New Roman" w:hAnsi="Cambria" w:cstheme="minorHAnsi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09 (6.0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-6.19)</w:t>
            </w:r>
          </w:p>
        </w:tc>
      </w:tr>
      <w:bookmarkEnd w:id="1"/>
    </w:tbl>
    <w:p w14:paraId="36D9A830" w14:textId="77777777" w:rsidR="009E4AB3" w:rsidRDefault="009E4AB3" w:rsidP="000443C5">
      <w:pPr>
        <w:rPr>
          <w:rStyle w:val="del"/>
          <w:lang w:val="en-AU"/>
        </w:rPr>
      </w:pPr>
    </w:p>
    <w:p w14:paraId="70533F6E" w14:textId="1B752000" w:rsidR="00877F0D" w:rsidRPr="009E4AB3" w:rsidRDefault="009E4AB3" w:rsidP="000443C5">
      <w:pPr>
        <w:rPr>
          <w:b/>
          <w:bCs/>
          <w:lang w:val="en-AU"/>
        </w:rPr>
      </w:pPr>
      <w:r w:rsidRPr="009E4AB3">
        <w:rPr>
          <w:rStyle w:val="del"/>
          <w:lang w:val="en-AU"/>
        </w:rPr>
        <w:t xml:space="preserve">Notes. </w:t>
      </w:r>
      <w:r w:rsidRPr="009E4AB3">
        <w:rPr>
          <w:rStyle w:val="ins"/>
          <w:lang w:val="en-AU"/>
        </w:rPr>
        <w:t xml:space="preserve">HIIT: </w:t>
      </w:r>
      <w:r w:rsidRPr="009E4AB3">
        <w:rPr>
          <w:rStyle w:val="changecase"/>
          <w:lang w:val="en-AU"/>
        </w:rPr>
        <w:t>h</w:t>
      </w:r>
      <w:r w:rsidRPr="009E4AB3">
        <w:rPr>
          <w:rStyle w:val="ins"/>
          <w:lang w:val="en-AU"/>
        </w:rPr>
        <w:t xml:space="preserve">igh-intensity interval training; </w:t>
      </w:r>
      <w:r w:rsidRPr="009E4AB3">
        <w:rPr>
          <w:lang w:val="en-AU"/>
        </w:rPr>
        <w:t>HR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 w:rsidRPr="009E4AB3">
        <w:rPr>
          <w:rStyle w:val="changecase"/>
          <w:lang w:val="en-AU"/>
        </w:rPr>
        <w:t>h</w:t>
      </w:r>
      <w:r w:rsidRPr="009E4AB3">
        <w:rPr>
          <w:lang w:val="en-AU"/>
        </w:rPr>
        <w:t>eart rate; H10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>
        <w:rPr>
          <w:rStyle w:val="del"/>
          <w:lang w:val="en-AU"/>
        </w:rPr>
        <w:t>P</w:t>
      </w:r>
      <w:r w:rsidRPr="009E4AB3">
        <w:rPr>
          <w:lang w:val="en-AU"/>
        </w:rPr>
        <w:t xml:space="preserve">olar H10 heart rate monitor (reference device); </w:t>
      </w:r>
      <w:r w:rsidRPr="009E4AB3">
        <w:rPr>
          <w:rStyle w:val="del"/>
          <w:lang w:val="en-AU"/>
        </w:rPr>
        <w:t>SD</w:t>
      </w:r>
      <w:r>
        <w:rPr>
          <w:rStyle w:val="del"/>
          <w:lang w:val="en-AU"/>
        </w:rPr>
        <w:t xml:space="preserve">: </w:t>
      </w:r>
      <w:r w:rsidRPr="009E4AB3">
        <w:rPr>
          <w:rStyle w:val="del"/>
          <w:lang w:val="en-AU"/>
        </w:rPr>
        <w:t xml:space="preserve">Standard deviation; </w:t>
      </w:r>
      <w:r w:rsidRPr="009E4AB3">
        <w:rPr>
          <w:lang w:val="en-AU"/>
        </w:rPr>
        <w:t>LoA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>
        <w:rPr>
          <w:rStyle w:val="del"/>
          <w:lang w:val="en-AU"/>
        </w:rPr>
        <w:t>l</w:t>
      </w:r>
      <w:r w:rsidRPr="009E4AB3">
        <w:rPr>
          <w:lang w:val="en-AU"/>
        </w:rPr>
        <w:t>imits of agreement; MAE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>
        <w:rPr>
          <w:rStyle w:val="hidden"/>
          <w:lang w:val="en-AU"/>
        </w:rPr>
        <w:t>m</w:t>
      </w:r>
      <w:r w:rsidRPr="009E4AB3">
        <w:rPr>
          <w:lang w:val="en-AU"/>
        </w:rPr>
        <w:t>ean absolute error; MAPE</w:t>
      </w:r>
      <w:r w:rsidRPr="009E4AB3">
        <w:rPr>
          <w:rStyle w:val="ins"/>
          <w:lang w:val="en-AU"/>
        </w:rPr>
        <w:t>:</w:t>
      </w:r>
      <w:r w:rsidRPr="009E4AB3">
        <w:rPr>
          <w:lang w:val="en-AU"/>
        </w:rPr>
        <w:t xml:space="preserve"> </w:t>
      </w:r>
      <w:r w:rsidRPr="009E4AB3">
        <w:rPr>
          <w:rStyle w:val="changecase"/>
          <w:lang w:val="en-AU"/>
        </w:rPr>
        <w:t>m</w:t>
      </w:r>
      <w:r w:rsidRPr="009E4AB3">
        <w:rPr>
          <w:lang w:val="en-AU"/>
        </w:rPr>
        <w:t xml:space="preserve">ean absolute percentage error; </w:t>
      </w:r>
      <w:r w:rsidRPr="009E4AB3">
        <w:rPr>
          <w:rStyle w:val="ins"/>
          <w:lang w:val="en-AU"/>
        </w:rPr>
        <w:t xml:space="preserve">OLS: </w:t>
      </w:r>
      <w:r w:rsidRPr="009E4AB3">
        <w:rPr>
          <w:rStyle w:val="changecase"/>
          <w:lang w:val="en-AU"/>
        </w:rPr>
        <w:t>o</w:t>
      </w:r>
      <w:r w:rsidRPr="009E4AB3">
        <w:rPr>
          <w:rStyle w:val="ins"/>
          <w:lang w:val="en-AU"/>
        </w:rPr>
        <w:t xml:space="preserve">rdinary least squares regression; </w:t>
      </w:r>
      <w:r w:rsidRPr="009E4AB3">
        <w:rPr>
          <w:lang w:val="en-AU"/>
        </w:rPr>
        <w:t>RMSE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 w:rsidRPr="009E4AB3">
        <w:rPr>
          <w:rStyle w:val="changecase"/>
          <w:lang w:val="en-AU"/>
        </w:rPr>
        <w:t>r</w:t>
      </w:r>
      <w:r w:rsidRPr="009E4AB3">
        <w:rPr>
          <w:lang w:val="en-AU"/>
        </w:rPr>
        <w:t>oot</w:t>
      </w:r>
      <w:r w:rsidRPr="009E4AB3">
        <w:rPr>
          <w:rStyle w:val="ins"/>
          <w:lang w:val="en-AU"/>
        </w:rPr>
        <w:t>-</w:t>
      </w:r>
      <w:r w:rsidRPr="009E4AB3">
        <w:rPr>
          <w:rStyle w:val="del"/>
          <w:lang w:val="en-AU"/>
        </w:rPr>
        <w:t xml:space="preserve"> </w:t>
      </w:r>
      <w:r w:rsidRPr="009E4AB3">
        <w:rPr>
          <w:lang w:val="en-AU"/>
        </w:rPr>
        <w:t>mean</w:t>
      </w:r>
      <w:r w:rsidRPr="009E4AB3">
        <w:rPr>
          <w:rStyle w:val="ins"/>
          <w:lang w:val="en-AU"/>
        </w:rPr>
        <w:t>-</w:t>
      </w:r>
      <w:r w:rsidRPr="009E4AB3">
        <w:rPr>
          <w:rStyle w:val="del"/>
          <w:lang w:val="en-AU"/>
        </w:rPr>
        <w:t xml:space="preserve"> </w:t>
      </w:r>
      <w:r w:rsidRPr="009E4AB3">
        <w:rPr>
          <w:lang w:val="en-AU"/>
        </w:rPr>
        <w:t xml:space="preserve">square error; </w:t>
      </w:r>
      <w:r w:rsidRPr="009E4AB3">
        <w:rPr>
          <w:rStyle w:val="del"/>
          <w:lang w:val="en-AU"/>
        </w:rPr>
        <w:t>OLS</w:t>
      </w:r>
      <w:r>
        <w:rPr>
          <w:rStyle w:val="del"/>
          <w:lang w:val="en-AU"/>
        </w:rPr>
        <w:t xml:space="preserve">: </w:t>
      </w:r>
      <w:r w:rsidRPr="009E4AB3">
        <w:rPr>
          <w:rStyle w:val="del"/>
          <w:lang w:val="en-AU"/>
        </w:rPr>
        <w:t xml:space="preserve">ordinary least squares regression; </w:t>
      </w:r>
      <w:r w:rsidRPr="009E4AB3">
        <w:rPr>
          <w:rStyle w:val="ins"/>
          <w:lang w:val="en-AU"/>
        </w:rPr>
        <w:t xml:space="preserve">CCC: </w:t>
      </w:r>
      <w:r w:rsidRPr="009E4AB3">
        <w:rPr>
          <w:rStyle w:val="changecase"/>
          <w:lang w:val="en-AU"/>
        </w:rPr>
        <w:t>c</w:t>
      </w:r>
      <w:r w:rsidRPr="009E4AB3">
        <w:rPr>
          <w:rStyle w:val="ins"/>
          <w:lang w:val="en-AU"/>
        </w:rPr>
        <w:t xml:space="preserve">oncordance correlation coefficient; </w:t>
      </w:r>
      <w:r w:rsidRPr="009E4AB3">
        <w:rPr>
          <w:lang w:val="en-AU"/>
        </w:rPr>
        <w:t>WSCV</w:t>
      </w:r>
      <w:r w:rsidRPr="009E4AB3">
        <w:rPr>
          <w:rStyle w:val="ins"/>
          <w:lang w:val="en-AU"/>
        </w:rPr>
        <w:t>:</w:t>
      </w:r>
      <w:r w:rsidRPr="009E4AB3">
        <w:rPr>
          <w:rStyle w:val="del"/>
          <w:lang w:val="en-AU"/>
        </w:rPr>
        <w:t xml:space="preserve"> </w:t>
      </w:r>
      <w:r w:rsidRPr="009E4AB3">
        <w:rPr>
          <w:rStyle w:val="changecase"/>
          <w:lang w:val="en-AU"/>
        </w:rPr>
        <w:t>w</w:t>
      </w:r>
      <w:r w:rsidRPr="009E4AB3">
        <w:rPr>
          <w:lang w:val="en-AU"/>
        </w:rPr>
        <w:t>ithin-subject coefficient of variation</w:t>
      </w:r>
      <w:bookmarkEnd w:id="0"/>
      <w:r>
        <w:rPr>
          <w:rStyle w:val="del"/>
          <w:lang w:val="en-AU"/>
        </w:rPr>
        <w:t>.</w:t>
      </w:r>
    </w:p>
    <w:sectPr w:rsidR="00877F0D" w:rsidRPr="009E4AB3" w:rsidSect="009638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0BCD"/>
    <w:multiLevelType w:val="hybridMultilevel"/>
    <w:tmpl w:val="775A1EA6"/>
    <w:lvl w:ilvl="0" w:tplc="0807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25C84"/>
    <w:multiLevelType w:val="hybridMultilevel"/>
    <w:tmpl w:val="F620CC0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273BE"/>
    <w:multiLevelType w:val="hybridMultilevel"/>
    <w:tmpl w:val="3FE82216"/>
    <w:lvl w:ilvl="0" w:tplc="9CE225B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A5571"/>
    <w:multiLevelType w:val="hybridMultilevel"/>
    <w:tmpl w:val="35AA288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59379B"/>
    <w:multiLevelType w:val="hybridMultilevel"/>
    <w:tmpl w:val="EDC68EF4"/>
    <w:lvl w:ilvl="0" w:tplc="9AA2AD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D5ED2"/>
    <w:multiLevelType w:val="hybridMultilevel"/>
    <w:tmpl w:val="13E20460"/>
    <w:lvl w:ilvl="0" w:tplc="0807000F">
      <w:start w:val="1"/>
      <w:numFmt w:val="decimal"/>
      <w:lvlText w:val="%1."/>
      <w:lvlJc w:val="left"/>
      <w:pPr>
        <w:ind w:left="410" w:firstLine="0"/>
      </w:pPr>
      <w:rPr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400697CC">
      <w:start w:val="1"/>
      <w:numFmt w:val="lowerLetter"/>
      <w:lvlText w:val="%2"/>
      <w:lvlJc w:val="left"/>
      <w:pPr>
        <w:ind w:left="110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0A608A5C">
      <w:start w:val="1"/>
      <w:numFmt w:val="lowerRoman"/>
      <w:lvlText w:val="%3"/>
      <w:lvlJc w:val="left"/>
      <w:pPr>
        <w:ind w:left="182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4C6662E0">
      <w:start w:val="1"/>
      <w:numFmt w:val="decimal"/>
      <w:lvlText w:val="%4"/>
      <w:lvlJc w:val="left"/>
      <w:pPr>
        <w:ind w:left="254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AD343202">
      <w:start w:val="1"/>
      <w:numFmt w:val="lowerLetter"/>
      <w:lvlText w:val="%5"/>
      <w:lvlJc w:val="left"/>
      <w:pPr>
        <w:ind w:left="326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D7CE8C98">
      <w:start w:val="1"/>
      <w:numFmt w:val="lowerRoman"/>
      <w:lvlText w:val="%6"/>
      <w:lvlJc w:val="left"/>
      <w:pPr>
        <w:ind w:left="398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05AE4EE6">
      <w:start w:val="1"/>
      <w:numFmt w:val="decimal"/>
      <w:lvlText w:val="%7"/>
      <w:lvlJc w:val="left"/>
      <w:pPr>
        <w:ind w:left="470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3B8A9114">
      <w:start w:val="1"/>
      <w:numFmt w:val="lowerLetter"/>
      <w:lvlText w:val="%8"/>
      <w:lvlJc w:val="left"/>
      <w:pPr>
        <w:ind w:left="542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56BE14B6">
      <w:start w:val="1"/>
      <w:numFmt w:val="lowerRoman"/>
      <w:lvlText w:val="%9"/>
      <w:lvlJc w:val="left"/>
      <w:pPr>
        <w:ind w:left="614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6" w15:restartNumberingAfterBreak="0">
    <w:nsid w:val="4D2C63D9"/>
    <w:multiLevelType w:val="hybridMultilevel"/>
    <w:tmpl w:val="929CF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4835DF"/>
    <w:multiLevelType w:val="hybridMultilevel"/>
    <w:tmpl w:val="9BB033F8"/>
    <w:lvl w:ilvl="0" w:tplc="441A17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7C7F68"/>
    <w:multiLevelType w:val="hybridMultilevel"/>
    <w:tmpl w:val="D66EDDEE"/>
    <w:lvl w:ilvl="0" w:tplc="0807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D01E2F"/>
    <w:multiLevelType w:val="hybridMultilevel"/>
    <w:tmpl w:val="4AE8254A"/>
    <w:lvl w:ilvl="0" w:tplc="733E8E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0"/>
  </w:num>
  <w:num w:numId="8">
    <w:abstractNumId w:val="8"/>
  </w:num>
  <w:num w:numId="9">
    <w:abstractNumId w:val="2"/>
  </w:num>
  <w:num w:numId="10">
    <w:abstractNumId w:val="4"/>
  </w:num>
  <w:num w:numId="11">
    <w:abstractNumId w:val="4"/>
  </w:num>
  <w:num w:numId="12">
    <w:abstractNumId w:val="0"/>
    <w:lvlOverride w:ilvl="0">
      <w:startOverride w:val="3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4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64"/>
    <w:rsid w:val="00012AD4"/>
    <w:rsid w:val="00034765"/>
    <w:rsid w:val="000443C5"/>
    <w:rsid w:val="00067F06"/>
    <w:rsid w:val="000A1F6F"/>
    <w:rsid w:val="001256CC"/>
    <w:rsid w:val="00132E20"/>
    <w:rsid w:val="00135498"/>
    <w:rsid w:val="00160003"/>
    <w:rsid w:val="00165D9E"/>
    <w:rsid w:val="00167874"/>
    <w:rsid w:val="00167C82"/>
    <w:rsid w:val="00185621"/>
    <w:rsid w:val="001952D1"/>
    <w:rsid w:val="00217397"/>
    <w:rsid w:val="00221F9C"/>
    <w:rsid w:val="00253D04"/>
    <w:rsid w:val="002613C7"/>
    <w:rsid w:val="002621AF"/>
    <w:rsid w:val="00266BFF"/>
    <w:rsid w:val="00297930"/>
    <w:rsid w:val="002B3248"/>
    <w:rsid w:val="002B5833"/>
    <w:rsid w:val="00307520"/>
    <w:rsid w:val="0031113D"/>
    <w:rsid w:val="00312E15"/>
    <w:rsid w:val="00362181"/>
    <w:rsid w:val="003669DE"/>
    <w:rsid w:val="003B0F1B"/>
    <w:rsid w:val="003E2788"/>
    <w:rsid w:val="003F0565"/>
    <w:rsid w:val="0040773D"/>
    <w:rsid w:val="00454710"/>
    <w:rsid w:val="004B12AD"/>
    <w:rsid w:val="004B1D9A"/>
    <w:rsid w:val="004E13B5"/>
    <w:rsid w:val="0050282F"/>
    <w:rsid w:val="00540793"/>
    <w:rsid w:val="0056575A"/>
    <w:rsid w:val="005744F8"/>
    <w:rsid w:val="00590558"/>
    <w:rsid w:val="005C0431"/>
    <w:rsid w:val="005D761D"/>
    <w:rsid w:val="005F605C"/>
    <w:rsid w:val="00632A7B"/>
    <w:rsid w:val="0064390F"/>
    <w:rsid w:val="006443E2"/>
    <w:rsid w:val="00661692"/>
    <w:rsid w:val="006F1064"/>
    <w:rsid w:val="007120DD"/>
    <w:rsid w:val="0071722F"/>
    <w:rsid w:val="007306CB"/>
    <w:rsid w:val="00765B2A"/>
    <w:rsid w:val="00777D2A"/>
    <w:rsid w:val="00780232"/>
    <w:rsid w:val="007B7789"/>
    <w:rsid w:val="007D116E"/>
    <w:rsid w:val="007F2221"/>
    <w:rsid w:val="007F3C71"/>
    <w:rsid w:val="007F3C81"/>
    <w:rsid w:val="0080255C"/>
    <w:rsid w:val="00824BBF"/>
    <w:rsid w:val="008272A7"/>
    <w:rsid w:val="00831750"/>
    <w:rsid w:val="00873894"/>
    <w:rsid w:val="00877F0D"/>
    <w:rsid w:val="008B0EDB"/>
    <w:rsid w:val="008C1A87"/>
    <w:rsid w:val="008C2294"/>
    <w:rsid w:val="008D24AA"/>
    <w:rsid w:val="008F302B"/>
    <w:rsid w:val="00907785"/>
    <w:rsid w:val="00943193"/>
    <w:rsid w:val="00954BFE"/>
    <w:rsid w:val="00960B5C"/>
    <w:rsid w:val="009638A9"/>
    <w:rsid w:val="009C2932"/>
    <w:rsid w:val="009C5734"/>
    <w:rsid w:val="009E4AB3"/>
    <w:rsid w:val="00A739F1"/>
    <w:rsid w:val="00AB307E"/>
    <w:rsid w:val="00AB6162"/>
    <w:rsid w:val="00B06E19"/>
    <w:rsid w:val="00B643A5"/>
    <w:rsid w:val="00B6793E"/>
    <w:rsid w:val="00B8536E"/>
    <w:rsid w:val="00BC7DEF"/>
    <w:rsid w:val="00C06B05"/>
    <w:rsid w:val="00C132BD"/>
    <w:rsid w:val="00C47F22"/>
    <w:rsid w:val="00C76BC3"/>
    <w:rsid w:val="00C85DDF"/>
    <w:rsid w:val="00CA4EB5"/>
    <w:rsid w:val="00CC7B9C"/>
    <w:rsid w:val="00CF06DA"/>
    <w:rsid w:val="00CF10FF"/>
    <w:rsid w:val="00D132E7"/>
    <w:rsid w:val="00D239CC"/>
    <w:rsid w:val="00D30712"/>
    <w:rsid w:val="00D53957"/>
    <w:rsid w:val="00D84211"/>
    <w:rsid w:val="00D86C91"/>
    <w:rsid w:val="00D9270E"/>
    <w:rsid w:val="00DC5AEF"/>
    <w:rsid w:val="00DD2F48"/>
    <w:rsid w:val="00DD5A5E"/>
    <w:rsid w:val="00DF2693"/>
    <w:rsid w:val="00E1689D"/>
    <w:rsid w:val="00E2276B"/>
    <w:rsid w:val="00E656DC"/>
    <w:rsid w:val="00EB5EB7"/>
    <w:rsid w:val="00F206D8"/>
    <w:rsid w:val="00F23899"/>
    <w:rsid w:val="00F278EC"/>
    <w:rsid w:val="00F32917"/>
    <w:rsid w:val="00F43988"/>
    <w:rsid w:val="00F44CE0"/>
    <w:rsid w:val="00F64858"/>
    <w:rsid w:val="00F83C0F"/>
    <w:rsid w:val="00FC1298"/>
    <w:rsid w:val="00FC7A2C"/>
    <w:rsid w:val="00FD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E2175E"/>
  <w15:chartTrackingRefBased/>
  <w15:docId w15:val="{4336B399-E467-44E9-B489-C97461C2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064"/>
  </w:style>
  <w:style w:type="paragraph" w:styleId="Heading1">
    <w:name w:val="heading 1"/>
    <w:basedOn w:val="Normal"/>
    <w:next w:val="Normal"/>
    <w:link w:val="Heading1Char"/>
    <w:uiPriority w:val="9"/>
    <w:qFormat/>
    <w:rsid w:val="006F10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0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0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10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10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10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F10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06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styleId="Emphasis">
    <w:name w:val="Emphasis"/>
    <w:basedOn w:val="DefaultParagraphFont"/>
    <w:uiPriority w:val="20"/>
    <w:qFormat/>
    <w:rsid w:val="006F1064"/>
    <w:rPr>
      <w:i/>
      <w:iCs/>
    </w:rPr>
  </w:style>
  <w:style w:type="paragraph" w:styleId="ListParagraph">
    <w:name w:val="List Paragraph"/>
    <w:basedOn w:val="Normal"/>
    <w:uiPriority w:val="34"/>
    <w:qFormat/>
    <w:rsid w:val="006F10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06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F1064"/>
    <w:rPr>
      <w:b/>
      <w:bCs/>
    </w:rPr>
  </w:style>
  <w:style w:type="character" w:styleId="Hyperlink">
    <w:name w:val="Hyperlink"/>
    <w:basedOn w:val="DefaultParagraphFont"/>
    <w:uiPriority w:val="99"/>
    <w:unhideWhenUsed/>
    <w:rsid w:val="006F10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0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064"/>
    <w:rPr>
      <w:color w:val="605E5C"/>
      <w:shd w:val="clear" w:color="auto" w:fill="E1DFDD"/>
    </w:rPr>
  </w:style>
  <w:style w:type="paragraph" w:customStyle="1" w:styleId="h4">
    <w:name w:val="h4"/>
    <w:basedOn w:val="Normal"/>
    <w:rsid w:val="006F1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tooltip">
    <w:name w:val="tooltip"/>
    <w:basedOn w:val="DefaultParagraphFont"/>
    <w:rsid w:val="006F1064"/>
  </w:style>
  <w:style w:type="paragraph" w:styleId="Revision">
    <w:name w:val="Revision"/>
    <w:hidden/>
    <w:uiPriority w:val="99"/>
    <w:semiHidden/>
    <w:rsid w:val="006F1064"/>
    <w:pPr>
      <w:spacing w:after="0" w:line="240" w:lineRule="auto"/>
    </w:pPr>
  </w:style>
  <w:style w:type="character" w:customStyle="1" w:styleId="hgkelc">
    <w:name w:val="hgkelc"/>
    <w:basedOn w:val="DefaultParagraphFont"/>
    <w:rsid w:val="006F1064"/>
  </w:style>
  <w:style w:type="character" w:styleId="HTMLCite">
    <w:name w:val="HTML Cite"/>
    <w:basedOn w:val="DefaultParagraphFont"/>
    <w:uiPriority w:val="99"/>
    <w:semiHidden/>
    <w:unhideWhenUsed/>
    <w:rsid w:val="006F1064"/>
    <w:rPr>
      <w:i/>
      <w:iCs/>
    </w:rPr>
  </w:style>
  <w:style w:type="character" w:customStyle="1" w:styleId="truncate">
    <w:name w:val="truncate"/>
    <w:basedOn w:val="DefaultParagraphFont"/>
    <w:rsid w:val="006F1064"/>
  </w:style>
  <w:style w:type="character" w:customStyle="1" w:styleId="html-italic">
    <w:name w:val="html-italic"/>
    <w:basedOn w:val="DefaultParagraphFont"/>
    <w:rsid w:val="006F1064"/>
  </w:style>
  <w:style w:type="character" w:customStyle="1" w:styleId="articleversionsdropdowncount-sc-1j1r1x1-1">
    <w:name w:val="articleversionsdropdown__count-sc-1j1r1x1-1"/>
    <w:basedOn w:val="DefaultParagraphFont"/>
    <w:rsid w:val="006F1064"/>
  </w:style>
  <w:style w:type="character" w:customStyle="1" w:styleId="label">
    <w:name w:val="label"/>
    <w:basedOn w:val="DefaultParagraphFont"/>
    <w:rsid w:val="009E4AB3"/>
  </w:style>
  <w:style w:type="character" w:customStyle="1" w:styleId="ins">
    <w:name w:val="ins"/>
    <w:basedOn w:val="DefaultParagraphFont"/>
    <w:rsid w:val="009E4AB3"/>
  </w:style>
  <w:style w:type="character" w:customStyle="1" w:styleId="del">
    <w:name w:val="del"/>
    <w:basedOn w:val="DefaultParagraphFont"/>
    <w:rsid w:val="009E4AB3"/>
  </w:style>
  <w:style w:type="character" w:customStyle="1" w:styleId="changecase">
    <w:name w:val="changecase"/>
    <w:basedOn w:val="DefaultParagraphFont"/>
    <w:rsid w:val="009E4AB3"/>
  </w:style>
  <w:style w:type="character" w:customStyle="1" w:styleId="hidden">
    <w:name w:val="hidden"/>
    <w:basedOn w:val="DefaultParagraphFont"/>
    <w:rsid w:val="009E4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a35f29-fa85-439b-9429-00401e565f05" xsi:nil="true"/>
    <lcf76f155ced4ddcb4097134ff3c332f xmlns="7dc5fba7-17a0-4b3a-8981-c9a5ac4a146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E63F5647BDAA74D9CE6C0A394B71F8F" ma:contentTypeVersion="15" ma:contentTypeDescription="Ein neues Dokument erstellen." ma:contentTypeScope="" ma:versionID="08a4266031a147365b248dc9acc21bce">
  <xsd:schema xmlns:xsd="http://www.w3.org/2001/XMLSchema" xmlns:xs="http://www.w3.org/2001/XMLSchema" xmlns:p="http://schemas.microsoft.com/office/2006/metadata/properties" xmlns:ns2="7dc5fba7-17a0-4b3a-8981-c9a5ac4a1469" xmlns:ns3="9ca35f29-fa85-439b-9429-00401e565f05" targetNamespace="http://schemas.microsoft.com/office/2006/metadata/properties" ma:root="true" ma:fieldsID="42ace21bde17fe92e5e0e6772adc423b" ns2:_="" ns3:_="">
    <xsd:import namespace="7dc5fba7-17a0-4b3a-8981-c9a5ac4a1469"/>
    <xsd:import namespace="9ca35f29-fa85-439b-9429-00401e565f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fba7-17a0-4b3a-8981-c9a5ac4a1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c5cd369-4a6d-492d-9a81-d7f50e3d8f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35f29-fa85-439b-9429-00401e565f0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3e6f797-e407-4c92-a7bb-177d144b18e4}" ma:internalName="TaxCatchAll" ma:showField="CatchAllData" ma:web="9ca35f29-fa85-439b-9429-00401e565f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7C19CB-9A10-420D-9E7C-05F05D09B8AC}">
  <ds:schemaRefs>
    <ds:schemaRef ds:uri="http://schemas.microsoft.com/office/2006/metadata/properties"/>
    <ds:schemaRef ds:uri="http://schemas.microsoft.com/office/infopath/2007/PartnerControls"/>
    <ds:schemaRef ds:uri="9ca35f29-fa85-439b-9429-00401e565f05"/>
    <ds:schemaRef ds:uri="7dc5fba7-17a0-4b3a-8981-c9a5ac4a1469"/>
  </ds:schemaRefs>
</ds:datastoreItem>
</file>

<file path=customXml/itemProps2.xml><?xml version="1.0" encoding="utf-8"?>
<ds:datastoreItem xmlns:ds="http://schemas.openxmlformats.org/officeDocument/2006/customXml" ds:itemID="{85BD576F-2511-487A-B54F-82C79BF7AE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57BD73-C4D9-4169-9347-E348415B13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fba7-17a0-4b3a-8981-c9a5ac4a1469"/>
    <ds:schemaRef ds:uri="9ca35f29-fa85-439b-9429-00401e565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zer Theresa BASPO</dc:creator>
  <cp:keywords/>
  <dc:description/>
  <cp:lastModifiedBy>Schweizer Theresa BASPO</cp:lastModifiedBy>
  <cp:revision>17</cp:revision>
  <cp:lastPrinted>2025-02-28T13:45:00Z</cp:lastPrinted>
  <dcterms:created xsi:type="dcterms:W3CDTF">2025-02-03T16:36:00Z</dcterms:created>
  <dcterms:modified xsi:type="dcterms:W3CDTF">2025-02-2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F5647BDAA74D9CE6C0A394B71F8F</vt:lpwstr>
  </property>
  <property fmtid="{D5CDD505-2E9C-101B-9397-08002B2CF9AE}" pid="3" name="MediaServiceImageTags">
    <vt:lpwstr/>
  </property>
</Properties>
</file>